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D97" w:rsidRPr="00DA3EAA" w:rsidRDefault="00746D97" w:rsidP="00746D97">
      <w:pPr>
        <w:rPr>
          <w:rFonts w:ascii="Arial" w:hAnsi="Arial" w:cs="Arial"/>
          <w:sz w:val="24"/>
          <w:szCs w:val="24"/>
        </w:rPr>
      </w:pPr>
      <w:r w:rsidRPr="00DA3EAA">
        <w:rPr>
          <w:rFonts w:ascii="Arial" w:hAnsi="Arial" w:cs="Arial"/>
          <w:sz w:val="24"/>
          <w:szCs w:val="24"/>
        </w:rPr>
        <w:t xml:space="preserve">Table S1: Models ranked by </w:t>
      </w:r>
      <w:proofErr w:type="spellStart"/>
      <w:r w:rsidRPr="00DA3EAA">
        <w:rPr>
          <w:rFonts w:ascii="Arial" w:hAnsi="Arial" w:cs="Arial"/>
          <w:sz w:val="24"/>
          <w:szCs w:val="24"/>
        </w:rPr>
        <w:t>AICc</w:t>
      </w:r>
      <w:proofErr w:type="spellEnd"/>
      <w:r w:rsidRPr="00DA3EAA">
        <w:rPr>
          <w:rFonts w:ascii="Arial" w:hAnsi="Arial" w:cs="Arial"/>
          <w:sz w:val="24"/>
          <w:szCs w:val="24"/>
        </w:rPr>
        <w:t xml:space="preserve"> after the second round of model construction using the most explanatory parameters from the first round of model construction. Five models from the first round of model construction, the highest-ranked by </w:t>
      </w:r>
      <w:proofErr w:type="spellStart"/>
      <w:r w:rsidRPr="00DA3EAA">
        <w:rPr>
          <w:rFonts w:ascii="Arial" w:hAnsi="Arial" w:cs="Arial"/>
          <w:sz w:val="24"/>
          <w:szCs w:val="24"/>
        </w:rPr>
        <w:t>AICc</w:t>
      </w:r>
      <w:proofErr w:type="spellEnd"/>
      <w:r w:rsidRPr="00DA3EAA">
        <w:rPr>
          <w:rFonts w:ascii="Arial" w:hAnsi="Arial" w:cs="Arial"/>
          <w:sz w:val="24"/>
          <w:szCs w:val="24"/>
        </w:rPr>
        <w:t>, are included for comparison</w:t>
      </w:r>
      <w:r>
        <w:rPr>
          <w:rFonts w:ascii="Arial" w:hAnsi="Arial" w:cs="Arial"/>
          <w:sz w:val="24"/>
          <w:szCs w:val="24"/>
        </w:rPr>
        <w:t xml:space="preserve"> (squirrel density = tree density*hour; squirrel density = oak density*hour; squirrel density = hour + area; squirrel density = hour + distance; and squirrel density = tree density + hour)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900"/>
        <w:gridCol w:w="1100"/>
        <w:gridCol w:w="1330"/>
        <w:gridCol w:w="1890"/>
      </w:tblGrid>
      <w:tr w:rsidR="00746D97" w:rsidRPr="0015586F" w:rsidTr="004023B3">
        <w:trPr>
          <w:trHeight w:val="30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8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meter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58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Cc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Δ </w:t>
            </w:r>
            <w:proofErr w:type="spellStart"/>
            <w:r w:rsidRPr="001558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Cc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IC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weigh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58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m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lative weight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tcBorders>
              <w:top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*hour + distanc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3.0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 + hour + distance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5.71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2.64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*hour + distance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6.30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3.22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*hour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6.41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3.34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 + hour</w:t>
            </w:r>
            <w:r w:rsidRPr="001558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²</w:t>
            </w: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 + distance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6.60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3.53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*oak proportion + hour + distance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7.27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4.20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75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 + hour + distance + oak proportion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7.47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4.40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 + hour + distance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7.49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4.41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83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*hour +duration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7.84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4.77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87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 + hour</w:t>
            </w:r>
            <w:r w:rsidRPr="001558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²</w:t>
            </w: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 + distance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8.60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5.52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89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*hour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9.20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6.13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1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ind w:right="-195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*oak proportion + hour + distance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9.44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6.37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 + hour + distance + oak proportion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49.60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6.52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4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hour + area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0.03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6.96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5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hour + length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0.58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7.51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*oak proportion + length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1.17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.09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 + hour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1.26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.18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*hour + duration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1.28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.20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1.44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.37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2.95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9.88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 + hour + oak proportion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2.96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9.89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*oak proportion + length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3.20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0.13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*oak proportion + hour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3.64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0.57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99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 + hour + oak proportion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4.78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1.70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 + hour</w:t>
            </w:r>
            <w:r w:rsidRPr="001558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²</w:t>
            </w: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 + oak proportion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5.05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1.98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tree density*oak proportion + hour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5.16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2.08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distance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5.24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2.16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6.19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3.12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density + hour</w:t>
            </w:r>
            <w:r w:rsidRPr="0015586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²</w:t>
            </w: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 xml:space="preserve"> + oak proportion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6.82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3.75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hour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7.03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3.96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minimum temperature (estimated)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7.60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4.53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global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7.95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4.87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null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8.06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4.98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duration</w:t>
            </w:r>
          </w:p>
        </w:tc>
        <w:tc>
          <w:tcPr>
            <w:tcW w:w="900" w:type="dxa"/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59.58</w:t>
            </w:r>
          </w:p>
        </w:tc>
        <w:tc>
          <w:tcPr>
            <w:tcW w:w="110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6.51</w:t>
            </w:r>
          </w:p>
        </w:tc>
        <w:tc>
          <w:tcPr>
            <w:tcW w:w="133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  <w:tr w:rsidR="00746D97" w:rsidRPr="0015586F" w:rsidTr="004023B3">
        <w:trPr>
          <w:trHeight w:val="315"/>
        </w:trPr>
        <w:tc>
          <w:tcPr>
            <w:tcW w:w="3690" w:type="dxa"/>
            <w:tcBorders>
              <w:bottom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oak propor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860.1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7.04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:rsidR="00746D97" w:rsidRPr="0015586F" w:rsidRDefault="00746D97" w:rsidP="004023B3">
            <w:pPr>
              <w:jc w:val="center"/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</w:pPr>
            <w:r w:rsidRPr="0015586F">
              <w:rPr>
                <w:rFonts w:ascii="Segoe UI" w:eastAsia="Times New Roman" w:hAnsi="Segoe UI" w:cs="Segoe UI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</w:tr>
    </w:tbl>
    <w:p w:rsidR="00746D97" w:rsidRDefault="00746D97" w:rsidP="00746D97">
      <w:pPr>
        <w:spacing w:after="0" w:line="240" w:lineRule="auto"/>
      </w:pPr>
    </w:p>
    <w:p w:rsidR="00746D97" w:rsidRPr="00097771" w:rsidRDefault="00746D97" w:rsidP="00746D97">
      <w:pPr>
        <w:rPr>
          <w:rFonts w:ascii="Arial" w:hAnsi="Arial" w:cs="Arial"/>
          <w:sz w:val="24"/>
          <w:szCs w:val="24"/>
        </w:rPr>
      </w:pPr>
      <w:r w:rsidRPr="00097771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2</w:t>
      </w:r>
      <w:r w:rsidRPr="00097771">
        <w:rPr>
          <w:rFonts w:ascii="Arial" w:hAnsi="Arial" w:cs="Arial"/>
          <w:sz w:val="24"/>
          <w:szCs w:val="24"/>
        </w:rPr>
        <w:t>: Coefficients for the model squirrel density = oak density + hour + dist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878"/>
        <w:gridCol w:w="436"/>
      </w:tblGrid>
      <w:tr w:rsidR="00746D97" w:rsidTr="004023B3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/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>
            <w:r>
              <w:t>Estimat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>
            <w:r>
              <w:t>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>
            <w:r>
              <w:t>t valu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Pr="00D15A59" w:rsidRDefault="00746D97" w:rsidP="004023B3">
            <w:r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/>
        </w:tc>
      </w:tr>
      <w:tr w:rsidR="00746D97" w:rsidTr="004023B3">
        <w:tc>
          <w:tcPr>
            <w:tcW w:w="1558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(Intercept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26.17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27.50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0.952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0.3445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746D97" w:rsidRDefault="00746D97" w:rsidP="004023B3"/>
        </w:tc>
      </w:tr>
      <w:tr w:rsidR="00746D97" w:rsidTr="004023B3">
        <w:tc>
          <w:tcPr>
            <w:tcW w:w="1558" w:type="dxa"/>
          </w:tcPr>
          <w:p w:rsidR="00746D97" w:rsidRDefault="00746D97" w:rsidP="004023B3">
            <w:r>
              <w:t>oak density</w:t>
            </w:r>
          </w:p>
        </w:tc>
        <w:tc>
          <w:tcPr>
            <w:tcW w:w="1558" w:type="dxa"/>
          </w:tcPr>
          <w:p w:rsidR="00746D97" w:rsidRDefault="00746D97" w:rsidP="004023B3">
            <w:r>
              <w:t>0.0177</w:t>
            </w:r>
          </w:p>
        </w:tc>
        <w:tc>
          <w:tcPr>
            <w:tcW w:w="1558" w:type="dxa"/>
          </w:tcPr>
          <w:p w:rsidR="00746D97" w:rsidRDefault="00746D97" w:rsidP="004023B3">
            <w:r>
              <w:t>0.0077</w:t>
            </w:r>
          </w:p>
        </w:tc>
        <w:tc>
          <w:tcPr>
            <w:tcW w:w="1558" w:type="dxa"/>
          </w:tcPr>
          <w:p w:rsidR="00746D97" w:rsidRDefault="00746D97" w:rsidP="004023B3">
            <w:r>
              <w:t>2.301</w:t>
            </w:r>
          </w:p>
        </w:tc>
        <w:tc>
          <w:tcPr>
            <w:tcW w:w="878" w:type="dxa"/>
          </w:tcPr>
          <w:p w:rsidR="00746D97" w:rsidRDefault="00746D97" w:rsidP="004023B3">
            <w:r>
              <w:t>0.0243</w:t>
            </w:r>
          </w:p>
        </w:tc>
        <w:tc>
          <w:tcPr>
            <w:tcW w:w="360" w:type="dxa"/>
          </w:tcPr>
          <w:p w:rsidR="00746D97" w:rsidRDefault="00746D97" w:rsidP="004023B3">
            <w:r>
              <w:t>*</w:t>
            </w:r>
          </w:p>
        </w:tc>
      </w:tr>
      <w:tr w:rsidR="00746D97" w:rsidTr="004023B3">
        <w:tc>
          <w:tcPr>
            <w:tcW w:w="1558" w:type="dxa"/>
          </w:tcPr>
          <w:p w:rsidR="00746D97" w:rsidRDefault="00746D97" w:rsidP="004023B3">
            <w:r>
              <w:t>hour</w:t>
            </w:r>
          </w:p>
        </w:tc>
        <w:tc>
          <w:tcPr>
            <w:tcW w:w="1558" w:type="dxa"/>
          </w:tcPr>
          <w:p w:rsidR="00746D97" w:rsidRDefault="00746D97" w:rsidP="004023B3">
            <w:r>
              <w:t>3.592</w:t>
            </w:r>
          </w:p>
        </w:tc>
        <w:tc>
          <w:tcPr>
            <w:tcW w:w="1558" w:type="dxa"/>
          </w:tcPr>
          <w:p w:rsidR="00746D97" w:rsidRDefault="00746D97" w:rsidP="004023B3">
            <w:r>
              <w:t>1.552</w:t>
            </w:r>
          </w:p>
        </w:tc>
        <w:tc>
          <w:tcPr>
            <w:tcW w:w="1558" w:type="dxa"/>
          </w:tcPr>
          <w:p w:rsidR="00746D97" w:rsidRDefault="00746D97" w:rsidP="004023B3">
            <w:r>
              <w:t>2.315</w:t>
            </w:r>
          </w:p>
        </w:tc>
        <w:tc>
          <w:tcPr>
            <w:tcW w:w="878" w:type="dxa"/>
          </w:tcPr>
          <w:p w:rsidR="00746D97" w:rsidRDefault="00746D97" w:rsidP="004023B3">
            <w:r>
              <w:t>0.0235</w:t>
            </w:r>
          </w:p>
        </w:tc>
        <w:tc>
          <w:tcPr>
            <w:tcW w:w="360" w:type="dxa"/>
          </w:tcPr>
          <w:p w:rsidR="00746D97" w:rsidRDefault="00746D97" w:rsidP="004023B3">
            <w:r>
              <w:t>*</w:t>
            </w:r>
          </w:p>
        </w:tc>
      </w:tr>
      <w:tr w:rsidR="00746D97" w:rsidTr="004023B3">
        <w:tc>
          <w:tcPr>
            <w:tcW w:w="1558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 xml:space="preserve">distance 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-52.07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18.84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-2.764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0.0073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**</w:t>
            </w:r>
          </w:p>
        </w:tc>
      </w:tr>
    </w:tbl>
    <w:p w:rsidR="00746D97" w:rsidRDefault="00746D97" w:rsidP="00746D97">
      <w:pPr>
        <w:spacing w:after="0" w:line="240" w:lineRule="auto"/>
      </w:pPr>
    </w:p>
    <w:p w:rsidR="00746D97" w:rsidRPr="00644A86" w:rsidRDefault="00746D97" w:rsidP="00746D97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44A86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3</w:t>
      </w:r>
      <w:r w:rsidRPr="00644A86">
        <w:rPr>
          <w:rFonts w:ascii="Arial" w:hAnsi="Arial" w:cs="Arial"/>
          <w:sz w:val="24"/>
          <w:szCs w:val="24"/>
        </w:rPr>
        <w:t>: Coefficients for the model squirrel density = oak density*hour + lengt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231"/>
        <w:gridCol w:w="1558"/>
        <w:gridCol w:w="1558"/>
        <w:gridCol w:w="878"/>
        <w:gridCol w:w="399"/>
      </w:tblGrid>
      <w:tr w:rsidR="00746D97" w:rsidTr="004023B3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/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>
            <w:r>
              <w:t>Estimat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>
            <w:r>
              <w:t>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>
            <w:r>
              <w:t>t valu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Pr="007F3F2C" w:rsidRDefault="00746D97" w:rsidP="004023B3">
            <w:r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399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/>
        </w:tc>
      </w:tr>
      <w:tr w:rsidR="00746D97" w:rsidTr="004023B3">
        <w:tc>
          <w:tcPr>
            <w:tcW w:w="1885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(Intercept)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82.22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40.70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2.020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0.0472</w:t>
            </w:r>
          </w:p>
        </w:tc>
        <w:tc>
          <w:tcPr>
            <w:tcW w:w="399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*</w:t>
            </w:r>
          </w:p>
        </w:tc>
      </w:tr>
      <w:tr w:rsidR="00746D97" w:rsidTr="004023B3">
        <w:tc>
          <w:tcPr>
            <w:tcW w:w="1885" w:type="dxa"/>
          </w:tcPr>
          <w:p w:rsidR="00746D97" w:rsidRDefault="00746D97" w:rsidP="004023B3">
            <w:r>
              <w:t>oak density</w:t>
            </w:r>
          </w:p>
        </w:tc>
        <w:tc>
          <w:tcPr>
            <w:tcW w:w="1231" w:type="dxa"/>
          </w:tcPr>
          <w:p w:rsidR="00746D97" w:rsidRDefault="00746D97" w:rsidP="004023B3">
            <w:r>
              <w:t>-0.0211</w:t>
            </w:r>
          </w:p>
        </w:tc>
        <w:tc>
          <w:tcPr>
            <w:tcW w:w="1558" w:type="dxa"/>
          </w:tcPr>
          <w:p w:rsidR="00746D97" w:rsidRDefault="00746D97" w:rsidP="004023B3">
            <w:r>
              <w:t>0.0223</w:t>
            </w:r>
          </w:p>
        </w:tc>
        <w:tc>
          <w:tcPr>
            <w:tcW w:w="1558" w:type="dxa"/>
          </w:tcPr>
          <w:p w:rsidR="00746D97" w:rsidRDefault="00746D97" w:rsidP="004023B3">
            <w:r>
              <w:t>-0.942</w:t>
            </w:r>
          </w:p>
        </w:tc>
        <w:tc>
          <w:tcPr>
            <w:tcW w:w="878" w:type="dxa"/>
          </w:tcPr>
          <w:p w:rsidR="00746D97" w:rsidRDefault="00746D97" w:rsidP="004023B3">
            <w:r>
              <w:t>0.3494</w:t>
            </w:r>
          </w:p>
        </w:tc>
        <w:tc>
          <w:tcPr>
            <w:tcW w:w="399" w:type="dxa"/>
          </w:tcPr>
          <w:p w:rsidR="00746D97" w:rsidRDefault="00746D97" w:rsidP="004023B3"/>
        </w:tc>
      </w:tr>
      <w:tr w:rsidR="00746D97" w:rsidTr="004023B3">
        <w:tc>
          <w:tcPr>
            <w:tcW w:w="1885" w:type="dxa"/>
          </w:tcPr>
          <w:p w:rsidR="00746D97" w:rsidRDefault="00746D97" w:rsidP="004023B3">
            <w:r>
              <w:t>hour</w:t>
            </w:r>
          </w:p>
        </w:tc>
        <w:tc>
          <w:tcPr>
            <w:tcW w:w="1231" w:type="dxa"/>
          </w:tcPr>
          <w:p w:rsidR="00746D97" w:rsidRDefault="00746D97" w:rsidP="004023B3">
            <w:r>
              <w:t>-1.730</w:t>
            </w:r>
          </w:p>
        </w:tc>
        <w:tc>
          <w:tcPr>
            <w:tcW w:w="1558" w:type="dxa"/>
          </w:tcPr>
          <w:p w:rsidR="00746D97" w:rsidRDefault="00746D97" w:rsidP="004023B3">
            <w:r>
              <w:t>3.267</w:t>
            </w:r>
          </w:p>
        </w:tc>
        <w:tc>
          <w:tcPr>
            <w:tcW w:w="1558" w:type="dxa"/>
          </w:tcPr>
          <w:p w:rsidR="00746D97" w:rsidRDefault="00746D97" w:rsidP="004023B3">
            <w:r>
              <w:t>-0.530</w:t>
            </w:r>
          </w:p>
        </w:tc>
        <w:tc>
          <w:tcPr>
            <w:tcW w:w="878" w:type="dxa"/>
          </w:tcPr>
          <w:p w:rsidR="00746D97" w:rsidRDefault="00746D97" w:rsidP="004023B3">
            <w:r>
              <w:t>0.5981</w:t>
            </w:r>
          </w:p>
        </w:tc>
        <w:tc>
          <w:tcPr>
            <w:tcW w:w="399" w:type="dxa"/>
          </w:tcPr>
          <w:p w:rsidR="00746D97" w:rsidRDefault="00746D97" w:rsidP="004023B3"/>
        </w:tc>
      </w:tr>
      <w:tr w:rsidR="00746D97" w:rsidTr="004023B3">
        <w:tc>
          <w:tcPr>
            <w:tcW w:w="1885" w:type="dxa"/>
          </w:tcPr>
          <w:p w:rsidR="00746D97" w:rsidRDefault="00746D97" w:rsidP="004023B3">
            <w:r>
              <w:t>distance</w:t>
            </w:r>
          </w:p>
        </w:tc>
        <w:tc>
          <w:tcPr>
            <w:tcW w:w="1231" w:type="dxa"/>
          </w:tcPr>
          <w:p w:rsidR="00746D97" w:rsidRDefault="00746D97" w:rsidP="004023B3">
            <w:r>
              <w:t>-43.19</w:t>
            </w:r>
          </w:p>
        </w:tc>
        <w:tc>
          <w:tcPr>
            <w:tcW w:w="1558" w:type="dxa"/>
          </w:tcPr>
          <w:p w:rsidR="00746D97" w:rsidRDefault="00746D97" w:rsidP="004023B3">
            <w:r>
              <w:t>19.14</w:t>
            </w:r>
          </w:p>
        </w:tc>
        <w:tc>
          <w:tcPr>
            <w:tcW w:w="1558" w:type="dxa"/>
          </w:tcPr>
          <w:p w:rsidR="00746D97" w:rsidRDefault="00746D97" w:rsidP="004023B3">
            <w:r>
              <w:t>-2.257</w:t>
            </w:r>
          </w:p>
        </w:tc>
        <w:tc>
          <w:tcPr>
            <w:tcW w:w="878" w:type="dxa"/>
          </w:tcPr>
          <w:p w:rsidR="00746D97" w:rsidRDefault="00746D97" w:rsidP="004023B3">
            <w:r>
              <w:t>0.0272</w:t>
            </w:r>
          </w:p>
        </w:tc>
        <w:tc>
          <w:tcPr>
            <w:tcW w:w="399" w:type="dxa"/>
          </w:tcPr>
          <w:p w:rsidR="00746D97" w:rsidRDefault="00746D97" w:rsidP="004023B3">
            <w:r>
              <w:t>*</w:t>
            </w:r>
          </w:p>
        </w:tc>
      </w:tr>
      <w:tr w:rsidR="00746D97" w:rsidTr="004023B3">
        <w:tc>
          <w:tcPr>
            <w:tcW w:w="1885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oak density*hour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0.003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0.0017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1.843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0.0696</w:t>
            </w:r>
          </w:p>
        </w:tc>
        <w:tc>
          <w:tcPr>
            <w:tcW w:w="399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.</w:t>
            </w:r>
          </w:p>
        </w:tc>
      </w:tr>
    </w:tbl>
    <w:p w:rsidR="00746D97" w:rsidRDefault="00746D97" w:rsidP="00746D97">
      <w:pPr>
        <w:spacing w:after="0" w:line="240" w:lineRule="auto"/>
      </w:pPr>
    </w:p>
    <w:p w:rsidR="00746D97" w:rsidRPr="0030177B" w:rsidRDefault="00746D97" w:rsidP="00746D97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0177B">
        <w:rPr>
          <w:rFonts w:ascii="Arial" w:hAnsi="Arial" w:cs="Arial"/>
          <w:sz w:val="24"/>
          <w:szCs w:val="24"/>
        </w:rPr>
        <w:t>Table S</w:t>
      </w:r>
      <w:r>
        <w:rPr>
          <w:rFonts w:ascii="Arial" w:hAnsi="Arial" w:cs="Arial"/>
          <w:sz w:val="24"/>
          <w:szCs w:val="24"/>
        </w:rPr>
        <w:t>4</w:t>
      </w:r>
      <w:r w:rsidRPr="0030177B">
        <w:rPr>
          <w:rFonts w:ascii="Arial" w:hAnsi="Arial" w:cs="Arial"/>
          <w:sz w:val="24"/>
          <w:szCs w:val="24"/>
        </w:rPr>
        <w:t>: Coefficients for the model squirrel density = oak density*oak proportion + hour + dist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620"/>
        <w:gridCol w:w="1170"/>
        <w:gridCol w:w="1080"/>
        <w:gridCol w:w="905"/>
        <w:gridCol w:w="436"/>
      </w:tblGrid>
      <w:tr w:rsidR="00746D97" w:rsidTr="004023B3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>
            <w:r>
              <w:t>Estimat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>
            <w: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>
            <w:r>
              <w:t>t valu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Pr="00412C9E" w:rsidRDefault="00746D97" w:rsidP="004023B3">
            <w:r w:rsidRPr="001F3D4E">
              <w:rPr>
                <w:i/>
                <w:iCs/>
              </w:rPr>
              <w:t>p</w:t>
            </w:r>
            <w:r>
              <w:t>-value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</w:tcPr>
          <w:p w:rsidR="00746D97" w:rsidRDefault="00746D97" w:rsidP="004023B3"/>
        </w:tc>
      </w:tr>
      <w:tr w:rsidR="00746D97" w:rsidTr="004023B3">
        <w:tc>
          <w:tcPr>
            <w:tcW w:w="2785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 xml:space="preserve">(Intercept)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-31.8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46.9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46D97" w:rsidRDefault="00746D97" w:rsidP="004023B3">
            <w:r>
              <w:t>-0.678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746D97" w:rsidRPr="001F3D4E" w:rsidRDefault="00746D97" w:rsidP="004023B3">
            <w:r>
              <w:t>0.4500</w:t>
            </w:r>
          </w:p>
        </w:tc>
        <w:tc>
          <w:tcPr>
            <w:tcW w:w="436" w:type="dxa"/>
            <w:tcBorders>
              <w:top w:val="single" w:sz="4" w:space="0" w:color="auto"/>
            </w:tcBorders>
          </w:tcPr>
          <w:p w:rsidR="00746D97" w:rsidRDefault="00746D97" w:rsidP="004023B3"/>
        </w:tc>
      </w:tr>
      <w:tr w:rsidR="00746D97" w:rsidTr="004023B3">
        <w:tc>
          <w:tcPr>
            <w:tcW w:w="2785" w:type="dxa"/>
          </w:tcPr>
          <w:p w:rsidR="00746D97" w:rsidRDefault="00746D97" w:rsidP="004023B3">
            <w:r>
              <w:t>oak density</w:t>
            </w:r>
          </w:p>
        </w:tc>
        <w:tc>
          <w:tcPr>
            <w:tcW w:w="1620" w:type="dxa"/>
          </w:tcPr>
          <w:p w:rsidR="00746D97" w:rsidRDefault="00746D97" w:rsidP="004023B3">
            <w:r>
              <w:t>0.0723</w:t>
            </w:r>
          </w:p>
        </w:tc>
        <w:tc>
          <w:tcPr>
            <w:tcW w:w="1170" w:type="dxa"/>
          </w:tcPr>
          <w:p w:rsidR="00746D97" w:rsidRDefault="00746D97" w:rsidP="004023B3">
            <w:r>
              <w:t>0.0263</w:t>
            </w:r>
          </w:p>
        </w:tc>
        <w:tc>
          <w:tcPr>
            <w:tcW w:w="1080" w:type="dxa"/>
          </w:tcPr>
          <w:p w:rsidR="00746D97" w:rsidRDefault="00746D97" w:rsidP="004023B3">
            <w:r>
              <w:t>2.756</w:t>
            </w:r>
          </w:p>
        </w:tc>
        <w:tc>
          <w:tcPr>
            <w:tcW w:w="905" w:type="dxa"/>
          </w:tcPr>
          <w:p w:rsidR="00746D97" w:rsidRDefault="00746D97" w:rsidP="004023B3">
            <w:r>
              <w:t>0.0075</w:t>
            </w:r>
          </w:p>
        </w:tc>
        <w:tc>
          <w:tcPr>
            <w:tcW w:w="436" w:type="dxa"/>
          </w:tcPr>
          <w:p w:rsidR="00746D97" w:rsidRDefault="00746D97" w:rsidP="004023B3">
            <w:r>
              <w:t>**</w:t>
            </w:r>
          </w:p>
        </w:tc>
      </w:tr>
      <w:tr w:rsidR="00746D97" w:rsidTr="004023B3">
        <w:tc>
          <w:tcPr>
            <w:tcW w:w="2785" w:type="dxa"/>
          </w:tcPr>
          <w:p w:rsidR="00746D97" w:rsidRDefault="00746D97" w:rsidP="004023B3">
            <w:r>
              <w:t>oak proportion</w:t>
            </w:r>
          </w:p>
        </w:tc>
        <w:tc>
          <w:tcPr>
            <w:tcW w:w="1620" w:type="dxa"/>
          </w:tcPr>
          <w:p w:rsidR="00746D97" w:rsidRDefault="00746D97" w:rsidP="004023B3">
            <w:r>
              <w:t>83.24</w:t>
            </w:r>
          </w:p>
        </w:tc>
        <w:tc>
          <w:tcPr>
            <w:tcW w:w="1170" w:type="dxa"/>
          </w:tcPr>
          <w:p w:rsidR="00746D97" w:rsidRDefault="00746D97" w:rsidP="004023B3">
            <w:r>
              <w:t>68.78</w:t>
            </w:r>
          </w:p>
        </w:tc>
        <w:tc>
          <w:tcPr>
            <w:tcW w:w="1080" w:type="dxa"/>
          </w:tcPr>
          <w:p w:rsidR="00746D97" w:rsidRDefault="00746D97" w:rsidP="004023B3">
            <w:r>
              <w:t>1.210</w:t>
            </w:r>
          </w:p>
        </w:tc>
        <w:tc>
          <w:tcPr>
            <w:tcW w:w="905" w:type="dxa"/>
          </w:tcPr>
          <w:p w:rsidR="00746D97" w:rsidRDefault="00746D97" w:rsidP="004023B3">
            <w:r>
              <w:t>0.2304</w:t>
            </w:r>
          </w:p>
        </w:tc>
        <w:tc>
          <w:tcPr>
            <w:tcW w:w="436" w:type="dxa"/>
          </w:tcPr>
          <w:p w:rsidR="00746D97" w:rsidRDefault="00746D97" w:rsidP="004023B3"/>
        </w:tc>
      </w:tr>
      <w:tr w:rsidR="00746D97" w:rsidTr="004023B3">
        <w:tc>
          <w:tcPr>
            <w:tcW w:w="2785" w:type="dxa"/>
          </w:tcPr>
          <w:p w:rsidR="00746D97" w:rsidRDefault="00746D97" w:rsidP="004023B3">
            <w:r>
              <w:t>hour</w:t>
            </w:r>
          </w:p>
        </w:tc>
        <w:tc>
          <w:tcPr>
            <w:tcW w:w="1620" w:type="dxa"/>
          </w:tcPr>
          <w:p w:rsidR="00746D97" w:rsidRDefault="00746D97" w:rsidP="004023B3">
            <w:r>
              <w:t>3.797</w:t>
            </w:r>
          </w:p>
        </w:tc>
        <w:tc>
          <w:tcPr>
            <w:tcW w:w="1170" w:type="dxa"/>
          </w:tcPr>
          <w:p w:rsidR="00746D97" w:rsidRDefault="00746D97" w:rsidP="004023B3">
            <w:r>
              <w:t>1.540</w:t>
            </w:r>
          </w:p>
        </w:tc>
        <w:tc>
          <w:tcPr>
            <w:tcW w:w="1080" w:type="dxa"/>
          </w:tcPr>
          <w:p w:rsidR="00746D97" w:rsidRDefault="00746D97" w:rsidP="004023B3">
            <w:r>
              <w:t>2.465</w:t>
            </w:r>
          </w:p>
        </w:tc>
        <w:tc>
          <w:tcPr>
            <w:tcW w:w="905" w:type="dxa"/>
          </w:tcPr>
          <w:p w:rsidR="00746D97" w:rsidRDefault="00746D97" w:rsidP="004023B3">
            <w:r>
              <w:t>0.0162</w:t>
            </w:r>
          </w:p>
        </w:tc>
        <w:tc>
          <w:tcPr>
            <w:tcW w:w="436" w:type="dxa"/>
          </w:tcPr>
          <w:p w:rsidR="00746D97" w:rsidRDefault="00746D97" w:rsidP="004023B3">
            <w:r>
              <w:t>*</w:t>
            </w:r>
          </w:p>
        </w:tc>
      </w:tr>
      <w:tr w:rsidR="00746D97" w:rsidTr="004023B3">
        <w:tc>
          <w:tcPr>
            <w:tcW w:w="2785" w:type="dxa"/>
          </w:tcPr>
          <w:p w:rsidR="00746D97" w:rsidRDefault="00746D97" w:rsidP="004023B3">
            <w:r>
              <w:t xml:space="preserve">distance </w:t>
            </w:r>
          </w:p>
        </w:tc>
        <w:tc>
          <w:tcPr>
            <w:tcW w:w="1620" w:type="dxa"/>
          </w:tcPr>
          <w:p w:rsidR="00746D97" w:rsidRDefault="00746D97" w:rsidP="004023B3">
            <w:r>
              <w:t>-54.37</w:t>
            </w:r>
          </w:p>
        </w:tc>
        <w:tc>
          <w:tcPr>
            <w:tcW w:w="1170" w:type="dxa"/>
          </w:tcPr>
          <w:p w:rsidR="00746D97" w:rsidRDefault="00746D97" w:rsidP="004023B3">
            <w:r>
              <w:t>18.55</w:t>
            </w:r>
          </w:p>
        </w:tc>
        <w:tc>
          <w:tcPr>
            <w:tcW w:w="1080" w:type="dxa"/>
          </w:tcPr>
          <w:p w:rsidR="00746D97" w:rsidRDefault="00746D97" w:rsidP="004023B3">
            <w:r>
              <w:t>-2.932</w:t>
            </w:r>
          </w:p>
        </w:tc>
        <w:tc>
          <w:tcPr>
            <w:tcW w:w="905" w:type="dxa"/>
          </w:tcPr>
          <w:p w:rsidR="00746D97" w:rsidRDefault="00746D97" w:rsidP="004023B3">
            <w:r>
              <w:t>0.0046</w:t>
            </w:r>
          </w:p>
        </w:tc>
        <w:tc>
          <w:tcPr>
            <w:tcW w:w="436" w:type="dxa"/>
          </w:tcPr>
          <w:p w:rsidR="00746D97" w:rsidRDefault="00746D97" w:rsidP="004023B3">
            <w:r>
              <w:t>**</w:t>
            </w:r>
          </w:p>
        </w:tc>
      </w:tr>
      <w:tr w:rsidR="00746D97" w:rsidTr="004023B3">
        <w:tc>
          <w:tcPr>
            <w:tcW w:w="2785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oak density*oak propor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-0.08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0.03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-2.127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0.0370</w:t>
            </w:r>
          </w:p>
        </w:tc>
        <w:tc>
          <w:tcPr>
            <w:tcW w:w="436" w:type="dxa"/>
            <w:tcBorders>
              <w:bottom w:val="single" w:sz="4" w:space="0" w:color="auto"/>
            </w:tcBorders>
          </w:tcPr>
          <w:p w:rsidR="00746D97" w:rsidRDefault="00746D97" w:rsidP="004023B3">
            <w:r>
              <w:t>*</w:t>
            </w:r>
          </w:p>
        </w:tc>
      </w:tr>
    </w:tbl>
    <w:p w:rsidR="00B01A9B" w:rsidRDefault="00B01A9B">
      <w:bookmarkStart w:id="0" w:name="_GoBack"/>
      <w:bookmarkEnd w:id="0"/>
    </w:p>
    <w:sectPr w:rsidR="00B01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D97"/>
    <w:rsid w:val="00746D97"/>
    <w:rsid w:val="00B0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44186-5A5E-4272-8BC2-D09F7F04C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D97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D97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42</Characters>
  <Application>Microsoft Office Word</Application>
  <DocSecurity>0</DocSecurity>
  <Lines>22</Lines>
  <Paragraphs>6</Paragraphs>
  <ScaleCrop>false</ScaleCrop>
  <Company>HP Inc.</Company>
  <LinksUpToDate>false</LinksUpToDate>
  <CharactersWithSpaces>3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4-10-15T12:51:00Z</dcterms:created>
  <dcterms:modified xsi:type="dcterms:W3CDTF">2024-10-15T12:52:00Z</dcterms:modified>
</cp:coreProperties>
</file>